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69DDAC" w14:textId="77777777" w:rsidR="00D2678A" w:rsidRPr="009A0FFA" w:rsidRDefault="00D2678A" w:rsidP="00D2678A">
      <w:pPr>
        <w:rPr>
          <w:rFonts w:ascii="Times New Roman" w:hAnsi="Times New Roman" w:cs="Times New Roman"/>
          <w:sz w:val="24"/>
          <w:szCs w:val="24"/>
        </w:rPr>
      </w:pPr>
      <w:r>
        <w:rPr>
          <w:rFonts w:ascii="Times New Roman" w:hAnsi="Times New Roman" w:cs="Times New Roman"/>
          <w:b/>
          <w:sz w:val="24"/>
          <w:szCs w:val="24"/>
        </w:rPr>
        <w:t>Additional file 2</w:t>
      </w:r>
      <w:r w:rsidRPr="009A0FFA">
        <w:rPr>
          <w:rFonts w:ascii="Times New Roman" w:hAnsi="Times New Roman" w:cs="Times New Roman"/>
          <w:b/>
          <w:sz w:val="24"/>
          <w:szCs w:val="24"/>
        </w:rPr>
        <w:t>:</w:t>
      </w:r>
      <w:r w:rsidRPr="009A0FFA">
        <w:rPr>
          <w:rFonts w:ascii="Times New Roman" w:hAnsi="Times New Roman" w:cs="Times New Roman"/>
          <w:sz w:val="24"/>
          <w:szCs w:val="24"/>
        </w:rPr>
        <w:t xml:space="preserve"> Items from the World Health Organization Trial Registration Data Set</w:t>
      </w:r>
    </w:p>
    <w:p w14:paraId="6669DE3B" w14:textId="77777777" w:rsidR="00D2678A" w:rsidRPr="00EE6C85" w:rsidRDefault="00D2678A" w:rsidP="00D2678A">
      <w:pPr>
        <w:rPr>
          <w:rFonts w:ascii="Times New Roman" w:hAnsi="Times New Roman" w:cs="Times New Roman"/>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5346"/>
      </w:tblGrid>
      <w:tr w:rsidR="00D2678A" w:rsidRPr="00EE6C85" w14:paraId="5FD24436" w14:textId="77777777" w:rsidTr="00F51A9C">
        <w:tc>
          <w:tcPr>
            <w:tcW w:w="3510" w:type="dxa"/>
            <w:shd w:val="clear" w:color="auto" w:fill="E0E0E0"/>
          </w:tcPr>
          <w:p w14:paraId="067F79F8" w14:textId="77777777" w:rsidR="00D2678A" w:rsidRPr="00EE6C85" w:rsidRDefault="00D2678A" w:rsidP="00F51A9C">
            <w:pPr>
              <w:rPr>
                <w:rFonts w:ascii="Times New Roman" w:hAnsi="Times New Roman" w:cs="Times New Roman"/>
                <w:b/>
              </w:rPr>
            </w:pPr>
            <w:r w:rsidRPr="00EE6C85">
              <w:rPr>
                <w:rFonts w:ascii="Times New Roman" w:hAnsi="Times New Roman" w:cs="Times New Roman"/>
                <w:b/>
              </w:rPr>
              <w:t>Item</w:t>
            </w:r>
          </w:p>
        </w:tc>
        <w:tc>
          <w:tcPr>
            <w:tcW w:w="5346" w:type="dxa"/>
            <w:shd w:val="clear" w:color="auto" w:fill="E0E0E0"/>
          </w:tcPr>
          <w:p w14:paraId="6376CE39" w14:textId="77777777" w:rsidR="00D2678A" w:rsidRPr="00EE6C85" w:rsidRDefault="00D2678A" w:rsidP="00F51A9C">
            <w:pPr>
              <w:rPr>
                <w:rFonts w:ascii="Times New Roman" w:hAnsi="Times New Roman" w:cs="Times New Roman"/>
                <w:b/>
              </w:rPr>
            </w:pPr>
            <w:r w:rsidRPr="00EE6C85">
              <w:rPr>
                <w:rFonts w:ascii="Times New Roman" w:hAnsi="Times New Roman" w:cs="Times New Roman"/>
                <w:b/>
              </w:rPr>
              <w:t>Description</w:t>
            </w:r>
          </w:p>
        </w:tc>
      </w:tr>
      <w:tr w:rsidR="00D2678A" w:rsidRPr="00EE6C85" w14:paraId="6DDE2A7D" w14:textId="77777777" w:rsidTr="00F51A9C">
        <w:tc>
          <w:tcPr>
            <w:tcW w:w="3510" w:type="dxa"/>
          </w:tcPr>
          <w:p w14:paraId="208FADDA" w14:textId="77777777" w:rsidR="00D2678A" w:rsidRPr="00EE6C85" w:rsidRDefault="00D2678A" w:rsidP="002F1366">
            <w:pPr>
              <w:spacing w:line="240" w:lineRule="auto"/>
              <w:rPr>
                <w:rFonts w:ascii="Times New Roman" w:hAnsi="Times New Roman" w:cs="Times New Roman"/>
              </w:rPr>
            </w:pPr>
            <w:r w:rsidRPr="00EE6C85">
              <w:rPr>
                <w:rFonts w:ascii="Times New Roman" w:hAnsi="Times New Roman" w:cs="Times New Roman"/>
              </w:rPr>
              <w:t>1. Primary registry and trial-identifying number</w:t>
            </w:r>
          </w:p>
        </w:tc>
        <w:tc>
          <w:tcPr>
            <w:tcW w:w="5346" w:type="dxa"/>
          </w:tcPr>
          <w:p w14:paraId="430D3CB1" w14:textId="55631363" w:rsidR="00D2678A" w:rsidRPr="00EE6C85" w:rsidRDefault="002F1366" w:rsidP="002F1366">
            <w:pPr>
              <w:spacing w:line="240" w:lineRule="auto"/>
              <w:rPr>
                <w:rFonts w:ascii="Times New Roman" w:hAnsi="Times New Roman" w:cs="Times New Roman"/>
              </w:rPr>
            </w:pPr>
            <w:r w:rsidRPr="00EE6C85">
              <w:rPr>
                <w:rFonts w:ascii="Times New Roman" w:hAnsi="Times New Roman" w:cs="Times New Roman"/>
                <w:lang w:val="en-GB"/>
              </w:rPr>
              <w:t xml:space="preserve">Australia and New Zealand Clinical Trials Registry, ACTRN12618002023235. </w:t>
            </w:r>
          </w:p>
        </w:tc>
      </w:tr>
      <w:tr w:rsidR="00D2678A" w:rsidRPr="00EE6C85" w14:paraId="571D53EB" w14:textId="77777777" w:rsidTr="00F51A9C">
        <w:tc>
          <w:tcPr>
            <w:tcW w:w="3510" w:type="dxa"/>
          </w:tcPr>
          <w:p w14:paraId="7F10F597" w14:textId="77777777" w:rsidR="00D2678A" w:rsidRPr="00EE6C85" w:rsidRDefault="00D2678A" w:rsidP="002F1366">
            <w:pPr>
              <w:spacing w:line="240" w:lineRule="auto"/>
              <w:rPr>
                <w:rFonts w:ascii="Times New Roman" w:hAnsi="Times New Roman" w:cs="Times New Roman"/>
              </w:rPr>
            </w:pPr>
            <w:r w:rsidRPr="00EE6C85">
              <w:rPr>
                <w:rFonts w:ascii="Times New Roman" w:hAnsi="Times New Roman" w:cs="Times New Roman"/>
              </w:rPr>
              <w:t>2. Date of registration in primary registry</w:t>
            </w:r>
          </w:p>
        </w:tc>
        <w:tc>
          <w:tcPr>
            <w:tcW w:w="5346" w:type="dxa"/>
          </w:tcPr>
          <w:p w14:paraId="5CEEDA15" w14:textId="2570ACD8" w:rsidR="002F1366" w:rsidRPr="00EE6C85" w:rsidRDefault="002F1366" w:rsidP="002F1366">
            <w:pPr>
              <w:spacing w:line="240" w:lineRule="auto"/>
              <w:rPr>
                <w:rFonts w:ascii="Times New Roman" w:hAnsi="Times New Roman" w:cs="Times New Roman"/>
                <w:b/>
                <w:bCs/>
              </w:rPr>
            </w:pPr>
            <w:r w:rsidRPr="00EE6C85">
              <w:rPr>
                <w:rFonts w:ascii="Times New Roman" w:hAnsi="Times New Roman" w:cs="Times New Roman"/>
                <w:lang w:val="en-GB"/>
              </w:rPr>
              <w:t>Registered on 17 December 2018</w:t>
            </w:r>
            <w:r w:rsidR="00192693">
              <w:rPr>
                <w:rFonts w:ascii="Times New Roman" w:hAnsi="Times New Roman" w:cs="Times New Roman"/>
                <w:lang w:val="en-GB"/>
              </w:rPr>
              <w:t xml:space="preserve"> </w:t>
            </w:r>
          </w:p>
          <w:p w14:paraId="48AAAF8B" w14:textId="77777777" w:rsidR="00D2678A" w:rsidRPr="00EE6C85" w:rsidRDefault="00D2678A" w:rsidP="002F1366">
            <w:pPr>
              <w:spacing w:line="240" w:lineRule="auto"/>
              <w:rPr>
                <w:rFonts w:ascii="Times New Roman" w:hAnsi="Times New Roman" w:cs="Times New Roman"/>
              </w:rPr>
            </w:pPr>
          </w:p>
        </w:tc>
      </w:tr>
      <w:tr w:rsidR="00D2678A" w:rsidRPr="00EE6C85" w14:paraId="789A6490" w14:textId="77777777" w:rsidTr="00F51A9C">
        <w:tc>
          <w:tcPr>
            <w:tcW w:w="3510" w:type="dxa"/>
          </w:tcPr>
          <w:p w14:paraId="1B2931D8" w14:textId="77777777" w:rsidR="00D2678A" w:rsidRPr="00EE6C85" w:rsidRDefault="00D2678A" w:rsidP="002F1366">
            <w:pPr>
              <w:spacing w:line="240" w:lineRule="auto"/>
              <w:rPr>
                <w:rFonts w:ascii="Times New Roman" w:hAnsi="Times New Roman" w:cs="Times New Roman"/>
              </w:rPr>
            </w:pPr>
            <w:r w:rsidRPr="00EE6C85">
              <w:rPr>
                <w:rFonts w:ascii="Times New Roman" w:hAnsi="Times New Roman" w:cs="Times New Roman"/>
              </w:rPr>
              <w:t>3. Secondary identifying numbers</w:t>
            </w:r>
          </w:p>
        </w:tc>
        <w:tc>
          <w:tcPr>
            <w:tcW w:w="5346" w:type="dxa"/>
          </w:tcPr>
          <w:p w14:paraId="1669EC49" w14:textId="5C842A99" w:rsidR="00D2678A" w:rsidRPr="00EE6C85" w:rsidRDefault="002F1366" w:rsidP="002F1366">
            <w:pPr>
              <w:spacing w:line="240" w:lineRule="auto"/>
              <w:rPr>
                <w:rFonts w:ascii="Times New Roman" w:hAnsi="Times New Roman" w:cs="Times New Roman"/>
              </w:rPr>
            </w:pPr>
            <w:r w:rsidRPr="00EE6C85">
              <w:rPr>
                <w:rFonts w:ascii="Times New Roman" w:hAnsi="Times New Roman" w:cs="Times New Roman"/>
              </w:rPr>
              <w:t>n/a</w:t>
            </w:r>
          </w:p>
        </w:tc>
      </w:tr>
      <w:tr w:rsidR="00D2678A" w:rsidRPr="00EE6C85" w14:paraId="288F4FD2" w14:textId="77777777" w:rsidTr="00F51A9C">
        <w:tc>
          <w:tcPr>
            <w:tcW w:w="3510" w:type="dxa"/>
          </w:tcPr>
          <w:p w14:paraId="5610E36B" w14:textId="77777777" w:rsidR="00D2678A" w:rsidRPr="00EE6C85" w:rsidRDefault="00D2678A" w:rsidP="002F1366">
            <w:pPr>
              <w:spacing w:line="240" w:lineRule="auto"/>
              <w:rPr>
                <w:rFonts w:ascii="Times New Roman" w:hAnsi="Times New Roman" w:cs="Times New Roman"/>
              </w:rPr>
            </w:pPr>
            <w:r w:rsidRPr="00EE6C85">
              <w:rPr>
                <w:rFonts w:ascii="Times New Roman" w:hAnsi="Times New Roman" w:cs="Times New Roman"/>
              </w:rPr>
              <w:t>4. Sources of monetary or material support</w:t>
            </w:r>
          </w:p>
        </w:tc>
        <w:tc>
          <w:tcPr>
            <w:tcW w:w="5346" w:type="dxa"/>
          </w:tcPr>
          <w:p w14:paraId="60F16A7E" w14:textId="4DF89C9D" w:rsidR="00D2678A" w:rsidRPr="00EE6C85" w:rsidRDefault="002F1366" w:rsidP="002F1366">
            <w:pPr>
              <w:spacing w:line="240" w:lineRule="auto"/>
              <w:rPr>
                <w:rFonts w:ascii="Times New Roman" w:hAnsi="Times New Roman" w:cs="Times New Roman"/>
              </w:rPr>
            </w:pPr>
            <w:r w:rsidRPr="00EE6C85">
              <w:rPr>
                <w:rFonts w:ascii="Times New Roman" w:hAnsi="Times New Roman" w:cs="Times New Roman"/>
                <w:color w:val="000000" w:themeColor="text1"/>
              </w:rPr>
              <w:t>The a2 Milk Company have provided unrestricted funding for this project.  The donors will also provide, in-kind, the investigational products (intervention and control) for the duration of the study and analysis of selected biomarkers by an independent laboratory</w:t>
            </w:r>
            <w:r w:rsidRPr="00EE6C85">
              <w:rPr>
                <w:rFonts w:ascii="Times New Roman" w:hAnsi="Times New Roman" w:cs="Times New Roman"/>
              </w:rPr>
              <w:t>. The donors play no role in study design, collection, analysis, or reporting of the results. Donor: The a2 Milk Company Limited – NZ Co. No. 1014105, NZBN: 9429037368845</w:t>
            </w:r>
          </w:p>
        </w:tc>
      </w:tr>
      <w:tr w:rsidR="00D2678A" w:rsidRPr="00EE6C85" w14:paraId="4EF338F0" w14:textId="77777777" w:rsidTr="00F51A9C">
        <w:tc>
          <w:tcPr>
            <w:tcW w:w="3510" w:type="dxa"/>
          </w:tcPr>
          <w:p w14:paraId="1CF60249"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5. Primary Sponsor</w:t>
            </w:r>
          </w:p>
        </w:tc>
        <w:tc>
          <w:tcPr>
            <w:tcW w:w="5346" w:type="dxa"/>
          </w:tcPr>
          <w:p w14:paraId="24C25994" w14:textId="216B50C0" w:rsidR="00D2678A" w:rsidRPr="00EE6C85" w:rsidRDefault="002F1366" w:rsidP="00F51A9C">
            <w:pPr>
              <w:spacing w:line="240" w:lineRule="auto"/>
              <w:rPr>
                <w:rFonts w:ascii="Times New Roman" w:hAnsi="Times New Roman" w:cs="Times New Roman"/>
              </w:rPr>
            </w:pPr>
            <w:r w:rsidRPr="00EE6C85">
              <w:rPr>
                <w:rFonts w:ascii="Times New Roman" w:hAnsi="Times New Roman" w:cs="Times New Roman"/>
              </w:rPr>
              <w:t>Deakin University</w:t>
            </w:r>
          </w:p>
        </w:tc>
      </w:tr>
      <w:tr w:rsidR="00D2678A" w:rsidRPr="00EE6C85" w14:paraId="7723021C" w14:textId="77777777" w:rsidTr="00F51A9C">
        <w:trPr>
          <w:trHeight w:val="1119"/>
        </w:trPr>
        <w:tc>
          <w:tcPr>
            <w:tcW w:w="3510" w:type="dxa"/>
          </w:tcPr>
          <w:p w14:paraId="63DC358A"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6. Secondary Sponsor</w:t>
            </w:r>
          </w:p>
        </w:tc>
        <w:tc>
          <w:tcPr>
            <w:tcW w:w="5346" w:type="dxa"/>
          </w:tcPr>
          <w:p w14:paraId="11FECD9F" w14:textId="0C6A1722" w:rsidR="00D2678A" w:rsidRPr="00EE6C85" w:rsidRDefault="002F1366" w:rsidP="00F51A9C">
            <w:pPr>
              <w:spacing w:line="240" w:lineRule="auto"/>
              <w:rPr>
                <w:rFonts w:ascii="Times New Roman" w:hAnsi="Times New Roman" w:cs="Times New Roman"/>
              </w:rPr>
            </w:pPr>
            <w:r w:rsidRPr="00EE6C85">
              <w:rPr>
                <w:rFonts w:ascii="Times New Roman" w:hAnsi="Times New Roman" w:cs="Times New Roman"/>
              </w:rPr>
              <w:t>n/a</w:t>
            </w:r>
          </w:p>
        </w:tc>
      </w:tr>
      <w:tr w:rsidR="00D2678A" w:rsidRPr="00EE6C85" w14:paraId="6B1B7D9D" w14:textId="77777777" w:rsidTr="00F51A9C">
        <w:tc>
          <w:tcPr>
            <w:tcW w:w="3510" w:type="dxa"/>
          </w:tcPr>
          <w:p w14:paraId="1514D29A"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7. Contact for Public Queries</w:t>
            </w:r>
          </w:p>
        </w:tc>
        <w:tc>
          <w:tcPr>
            <w:tcW w:w="5346" w:type="dxa"/>
          </w:tcPr>
          <w:p w14:paraId="62C999BB" w14:textId="1A6C3949" w:rsidR="00AB24A4" w:rsidRPr="00EE6C85" w:rsidRDefault="002F1366" w:rsidP="002F1366">
            <w:pPr>
              <w:pStyle w:val="Body"/>
              <w:rPr>
                <w:rFonts w:ascii="Times New Roman" w:hAnsi="Times New Roman" w:cs="Times New Roman"/>
                <w:sz w:val="22"/>
                <w:szCs w:val="22"/>
              </w:rPr>
            </w:pPr>
            <w:r w:rsidRPr="00EE6C85">
              <w:rPr>
                <w:rFonts w:ascii="Times New Roman" w:hAnsi="Times New Roman" w:cs="Times New Roman"/>
                <w:sz w:val="22"/>
                <w:szCs w:val="22"/>
              </w:rPr>
              <w:t>Professor Felice Jacka</w:t>
            </w:r>
            <w:r w:rsidR="00C77449">
              <w:rPr>
                <w:rFonts w:ascii="Times New Roman" w:hAnsi="Times New Roman" w:cs="Times New Roman"/>
                <w:sz w:val="22"/>
                <w:szCs w:val="22"/>
              </w:rPr>
              <w:t> ; felicejacka@gmail.com</w:t>
            </w:r>
          </w:p>
        </w:tc>
      </w:tr>
      <w:tr w:rsidR="00D2678A" w:rsidRPr="00EE6C85" w14:paraId="6D502B64" w14:textId="77777777" w:rsidTr="00F51A9C">
        <w:tc>
          <w:tcPr>
            <w:tcW w:w="3510" w:type="dxa"/>
          </w:tcPr>
          <w:p w14:paraId="18AED258" w14:textId="77777777" w:rsidR="00D2678A" w:rsidRPr="00EE6C85" w:rsidRDefault="00D2678A" w:rsidP="00F51A9C">
            <w:pPr>
              <w:spacing w:line="240" w:lineRule="auto"/>
              <w:rPr>
                <w:rFonts w:ascii="Times New Roman" w:hAnsi="Times New Roman" w:cs="Times New Roman"/>
                <w:color w:val="FF0000"/>
              </w:rPr>
            </w:pPr>
            <w:r w:rsidRPr="00EE6C85">
              <w:rPr>
                <w:rFonts w:ascii="Times New Roman" w:hAnsi="Times New Roman" w:cs="Times New Roman"/>
              </w:rPr>
              <w:t>8. Contact for Scientific Queries</w:t>
            </w:r>
          </w:p>
        </w:tc>
        <w:tc>
          <w:tcPr>
            <w:tcW w:w="5346" w:type="dxa"/>
          </w:tcPr>
          <w:p w14:paraId="05C83970" w14:textId="561A1013" w:rsidR="00D2678A" w:rsidRPr="00EE6C85" w:rsidRDefault="00C626F1" w:rsidP="00F51A9C">
            <w:pPr>
              <w:spacing w:line="240" w:lineRule="auto"/>
              <w:rPr>
                <w:rFonts w:ascii="Times New Roman" w:eastAsia="Arial Unicode MS" w:hAnsi="Times New Roman" w:cs="Times New Roman"/>
                <w:u w:color="000000"/>
                <w:lang w:val="en-US" w:eastAsia="en-CA"/>
              </w:rPr>
            </w:pPr>
            <w:r w:rsidRPr="00EE6C85">
              <w:rPr>
                <w:rFonts w:ascii="Times New Roman" w:hAnsi="Times New Roman" w:cs="Times New Roman"/>
              </w:rPr>
              <w:t>Professor Felice Jacka</w:t>
            </w:r>
            <w:r w:rsidR="00AB24A4" w:rsidRPr="00EE6C85">
              <w:rPr>
                <w:rFonts w:ascii="Times New Roman" w:hAnsi="Times New Roman" w:cs="Times New Roman"/>
              </w:rPr>
              <w:t xml:space="preserve">; </w:t>
            </w:r>
            <w:r w:rsidR="00C77449">
              <w:rPr>
                <w:rFonts w:ascii="Times New Roman" w:hAnsi="Times New Roman" w:cs="Times New Roman"/>
              </w:rPr>
              <w:t>felicejacka@gmail.com</w:t>
            </w:r>
          </w:p>
        </w:tc>
      </w:tr>
      <w:tr w:rsidR="00D2678A" w:rsidRPr="00EE6C85" w14:paraId="1ED3C1AE" w14:textId="77777777" w:rsidTr="00F51A9C">
        <w:tc>
          <w:tcPr>
            <w:tcW w:w="3510" w:type="dxa"/>
          </w:tcPr>
          <w:p w14:paraId="379D93E3"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9. Public title</w:t>
            </w:r>
          </w:p>
        </w:tc>
        <w:tc>
          <w:tcPr>
            <w:tcW w:w="5346" w:type="dxa"/>
          </w:tcPr>
          <w:p w14:paraId="333F4F58"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The Moo’D Study</w:t>
            </w:r>
          </w:p>
        </w:tc>
      </w:tr>
      <w:tr w:rsidR="00D2678A" w:rsidRPr="00EE6C85" w14:paraId="04CF00D4" w14:textId="77777777" w:rsidTr="00F51A9C">
        <w:tc>
          <w:tcPr>
            <w:tcW w:w="3510" w:type="dxa"/>
          </w:tcPr>
          <w:p w14:paraId="3CB9FA77"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0. Scientific title</w:t>
            </w:r>
          </w:p>
        </w:tc>
        <w:tc>
          <w:tcPr>
            <w:tcW w:w="5346" w:type="dxa"/>
          </w:tcPr>
          <w:p w14:paraId="45CA814B" w14:textId="77777777" w:rsidR="00D2678A" w:rsidRPr="00EE6C85" w:rsidRDefault="00D2678A" w:rsidP="00F51A9C">
            <w:pPr>
              <w:spacing w:line="240" w:lineRule="auto"/>
              <w:jc w:val="both"/>
              <w:rPr>
                <w:rFonts w:ascii="Times New Roman" w:hAnsi="Times New Roman" w:cs="Times New Roman"/>
              </w:rPr>
            </w:pPr>
            <w:r w:rsidRPr="00EE6C85">
              <w:rPr>
                <w:rFonts w:ascii="Times New Roman" w:hAnsi="Times New Roman" w:cs="Times New Roman"/>
              </w:rPr>
              <w:t>The Moo’D Study: Protocol for a randomised controlled trial of A2 beta-casein only versus conventional dairy products in women with low mood</w:t>
            </w:r>
          </w:p>
        </w:tc>
      </w:tr>
      <w:tr w:rsidR="00D2678A" w:rsidRPr="00EE6C85" w14:paraId="03B87281" w14:textId="77777777" w:rsidTr="00F51A9C">
        <w:tc>
          <w:tcPr>
            <w:tcW w:w="3510" w:type="dxa"/>
          </w:tcPr>
          <w:p w14:paraId="145F6BAE"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1. Countries of recruitment</w:t>
            </w:r>
          </w:p>
        </w:tc>
        <w:tc>
          <w:tcPr>
            <w:tcW w:w="5346" w:type="dxa"/>
          </w:tcPr>
          <w:p w14:paraId="2BB2C190"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Australia</w:t>
            </w:r>
          </w:p>
        </w:tc>
      </w:tr>
      <w:tr w:rsidR="00D2678A" w:rsidRPr="00EE6C85" w14:paraId="5D9058A6" w14:textId="77777777" w:rsidTr="00F51A9C">
        <w:tc>
          <w:tcPr>
            <w:tcW w:w="3510" w:type="dxa"/>
          </w:tcPr>
          <w:p w14:paraId="560D7363"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2. Health condition(s) or problem(s) studied</w:t>
            </w:r>
          </w:p>
        </w:tc>
        <w:tc>
          <w:tcPr>
            <w:tcW w:w="5346" w:type="dxa"/>
          </w:tcPr>
          <w:p w14:paraId="5D108377" w14:textId="55BF9597" w:rsidR="00EC79A9" w:rsidRPr="00EE6C85" w:rsidRDefault="00F55CE7" w:rsidP="00F55CE7">
            <w:pPr>
              <w:spacing w:line="240" w:lineRule="auto"/>
              <w:rPr>
                <w:rFonts w:ascii="Times New Roman" w:hAnsi="Times New Roman" w:cs="Times New Roman"/>
              </w:rPr>
            </w:pPr>
            <w:r w:rsidRPr="00EE6C85">
              <w:rPr>
                <w:rFonts w:ascii="Times New Roman" w:hAnsi="Times New Roman" w:cs="Times New Roman"/>
              </w:rPr>
              <w:t>Psychological distress</w:t>
            </w:r>
          </w:p>
        </w:tc>
      </w:tr>
      <w:tr w:rsidR="00D2678A" w:rsidRPr="00EE6C85" w14:paraId="2B805C3D" w14:textId="77777777" w:rsidTr="00F51A9C">
        <w:tc>
          <w:tcPr>
            <w:tcW w:w="3510" w:type="dxa"/>
          </w:tcPr>
          <w:p w14:paraId="05A5D224"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3. Intervention(s)</w:t>
            </w:r>
          </w:p>
        </w:tc>
        <w:tc>
          <w:tcPr>
            <w:tcW w:w="5346" w:type="dxa"/>
          </w:tcPr>
          <w:p w14:paraId="457B6FE4" w14:textId="39E06A24" w:rsidR="00D2678A" w:rsidRPr="00EE6C85" w:rsidRDefault="007C504F" w:rsidP="00F51A9C">
            <w:pPr>
              <w:spacing w:line="240" w:lineRule="auto"/>
              <w:rPr>
                <w:rFonts w:ascii="Times New Roman" w:hAnsi="Times New Roman" w:cs="Times New Roman"/>
                <w:bCs/>
              </w:rPr>
            </w:pPr>
            <w:r w:rsidRPr="00EE6C85">
              <w:rPr>
                <w:rFonts w:ascii="Times New Roman" w:hAnsi="Times New Roman" w:cs="Times New Roman"/>
              </w:rPr>
              <w:t xml:space="preserve">A2 beta-casein only dairy products (intervention) </w:t>
            </w:r>
            <w:r w:rsidR="006E07E3">
              <w:rPr>
                <w:rFonts w:ascii="Times New Roman" w:hAnsi="Times New Roman" w:cs="Times New Roman"/>
              </w:rPr>
              <w:t>vs</w:t>
            </w:r>
            <w:r w:rsidRPr="00EE6C85">
              <w:rPr>
                <w:rFonts w:ascii="Times New Roman" w:hAnsi="Times New Roman" w:cs="Times New Roman"/>
              </w:rPr>
              <w:t xml:space="preserve"> conventional dairy products containing both A1 and A2 beta-casein proteins (control).</w:t>
            </w:r>
          </w:p>
        </w:tc>
      </w:tr>
      <w:tr w:rsidR="00D2678A" w:rsidRPr="00EE6C85" w14:paraId="034CA676" w14:textId="77777777" w:rsidTr="00F51A9C">
        <w:tc>
          <w:tcPr>
            <w:tcW w:w="3510" w:type="dxa"/>
          </w:tcPr>
          <w:p w14:paraId="765F64E7"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4. Key inclusion and exclusion criteria</w:t>
            </w:r>
          </w:p>
        </w:tc>
        <w:tc>
          <w:tcPr>
            <w:tcW w:w="5346" w:type="dxa"/>
          </w:tcPr>
          <w:p w14:paraId="462BB732" w14:textId="2EDCCF5D" w:rsidR="00D2678A" w:rsidRPr="00EE6C85" w:rsidRDefault="002A1340" w:rsidP="00F51A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EE6C85">
              <w:rPr>
                <w:rFonts w:ascii="Times New Roman" w:hAnsi="Times New Roman" w:cs="Times New Roman"/>
              </w:rPr>
              <w:t>Inclusion criteria:</w:t>
            </w:r>
          </w:p>
          <w:p w14:paraId="5D1FA858"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Female</w:t>
            </w:r>
          </w:p>
          <w:p w14:paraId="228A2D89"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18-75 years (at baseline)</w:t>
            </w:r>
          </w:p>
          <w:p w14:paraId="2A019406"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lastRenderedPageBreak/>
              <w:t>Low mood (at baseline) as determined by a score of 5 or higher on the Patient Health Questionnaire-8 (PHQ-8) (Appendix 3)</w:t>
            </w:r>
          </w:p>
          <w:p w14:paraId="199866F3"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Current conventional milk consumption of ≥250ml serve/day</w:t>
            </w:r>
          </w:p>
          <w:p w14:paraId="06B237AC"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Willingness to commit to consuming only dairy products provided by the study</w:t>
            </w:r>
          </w:p>
          <w:p w14:paraId="7E0E6838"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Available for intervention duration</w:t>
            </w:r>
          </w:p>
          <w:p w14:paraId="09C12907"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Able to understand study materials and directions, in English</w:t>
            </w:r>
          </w:p>
          <w:p w14:paraId="524FAE9C"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Must have access to internet and a computer/smartphone/tablet</w:t>
            </w:r>
          </w:p>
          <w:p w14:paraId="55EA71EF"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Be willing to comply with all requirements and procedures of the study</w:t>
            </w:r>
          </w:p>
          <w:p w14:paraId="1E21C0CF" w14:textId="77777777" w:rsidR="002A1340" w:rsidRPr="00EE6C85" w:rsidRDefault="002A1340" w:rsidP="002A1340">
            <w:pPr>
              <w:pStyle w:val="ListParagraph"/>
              <w:numPr>
                <w:ilvl w:val="0"/>
                <w:numId w:val="1"/>
              </w:numPr>
              <w:rPr>
                <w:rFonts w:ascii="Times New Roman" w:hAnsi="Times New Roman"/>
              </w:rPr>
            </w:pPr>
            <w:r w:rsidRPr="00EE6C85">
              <w:rPr>
                <w:rFonts w:ascii="Times New Roman" w:hAnsi="Times New Roman"/>
              </w:rPr>
              <w:t>Agree not to enrol in another interventional clinical research trial while part of the study</w:t>
            </w:r>
          </w:p>
          <w:p w14:paraId="2EBF199C" w14:textId="77777777" w:rsidR="002A1340" w:rsidRPr="00EE6C85" w:rsidRDefault="002A1340" w:rsidP="00F51A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p>
          <w:p w14:paraId="614D07BC" w14:textId="77777777" w:rsidR="002A1340" w:rsidRPr="00EE6C85" w:rsidRDefault="002A1340" w:rsidP="00F51A9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rFonts w:ascii="Times New Roman" w:hAnsi="Times New Roman" w:cs="Times New Roman"/>
              </w:rPr>
            </w:pPr>
            <w:r w:rsidRPr="00EE6C85">
              <w:rPr>
                <w:rFonts w:ascii="Times New Roman" w:hAnsi="Times New Roman" w:cs="Times New Roman"/>
              </w:rPr>
              <w:t>Exclusion criteria:</w:t>
            </w:r>
          </w:p>
          <w:p w14:paraId="632E993A"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Current consumer of A2 dairy products</w:t>
            </w:r>
          </w:p>
          <w:p w14:paraId="0DB92F6C"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Cow’s milk (dairy) allergy (established diagnosis)</w:t>
            </w:r>
          </w:p>
          <w:p w14:paraId="145D048D"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Lactose intolerance (established diagnosis)</w:t>
            </w:r>
          </w:p>
          <w:p w14:paraId="4F843F2F"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Pregnant, planning to become pregnant, or lactating</w:t>
            </w:r>
          </w:p>
          <w:p w14:paraId="1F78BD20"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History of dementia and/or stroke</w:t>
            </w:r>
          </w:p>
          <w:p w14:paraId="75FC404D"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Diagnosed with or commenced new treatment for, anxiety and/or depression, within 1 month prior to baseline</w:t>
            </w:r>
          </w:p>
          <w:p w14:paraId="693BB558"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Gastrointestinal (GI) diseases or past major GI surgery likely to interfere with study outcomes (</w:t>
            </w:r>
            <w:proofErr w:type="gramStart"/>
            <w:r w:rsidRPr="00EE6C85">
              <w:rPr>
                <w:rFonts w:ascii="Times New Roman" w:hAnsi="Times New Roman"/>
              </w:rPr>
              <w:t>e.g.</w:t>
            </w:r>
            <w:proofErr w:type="gramEnd"/>
            <w:r w:rsidRPr="00EE6C85">
              <w:rPr>
                <w:rFonts w:ascii="Times New Roman" w:hAnsi="Times New Roman"/>
              </w:rPr>
              <w:t xml:space="preserve"> ulcerative colitis, Crohn's disease, faecal impaction, coeliac disease, hemi colectomy, ileostomy, and colostomy)</w:t>
            </w:r>
          </w:p>
          <w:p w14:paraId="32A8D60C" w14:textId="77777777"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Regular use of the following:</w:t>
            </w:r>
          </w:p>
          <w:p w14:paraId="1228657A" w14:textId="77777777" w:rsidR="002A1340" w:rsidRPr="00EE6C85" w:rsidRDefault="002A1340" w:rsidP="002A1340">
            <w:pPr>
              <w:pStyle w:val="ListParagraph"/>
              <w:numPr>
                <w:ilvl w:val="1"/>
                <w:numId w:val="2"/>
              </w:numPr>
              <w:rPr>
                <w:rFonts w:ascii="Times New Roman" w:hAnsi="Times New Roman"/>
              </w:rPr>
            </w:pPr>
            <w:r w:rsidRPr="00EE6C85">
              <w:rPr>
                <w:rFonts w:ascii="Times New Roman" w:hAnsi="Times New Roman"/>
              </w:rPr>
              <w:t>morphine/opioid-based medications</w:t>
            </w:r>
          </w:p>
          <w:p w14:paraId="32C9A800" w14:textId="77777777" w:rsidR="002A1340" w:rsidRPr="00EE6C85" w:rsidRDefault="002A1340" w:rsidP="002A1340">
            <w:pPr>
              <w:pStyle w:val="ListParagraph"/>
              <w:numPr>
                <w:ilvl w:val="1"/>
                <w:numId w:val="2"/>
              </w:numPr>
              <w:rPr>
                <w:rFonts w:ascii="Times New Roman" w:hAnsi="Times New Roman"/>
              </w:rPr>
            </w:pPr>
            <w:r w:rsidRPr="00EE6C85">
              <w:rPr>
                <w:rFonts w:ascii="Times New Roman" w:hAnsi="Times New Roman"/>
              </w:rPr>
              <w:t xml:space="preserve">recreational/illicit drugs </w:t>
            </w:r>
          </w:p>
          <w:p w14:paraId="44AEDC77" w14:textId="777CC749" w:rsidR="002A1340" w:rsidRPr="00EE6C85" w:rsidRDefault="002A1340" w:rsidP="002A1340">
            <w:pPr>
              <w:pStyle w:val="ListParagraph"/>
              <w:numPr>
                <w:ilvl w:val="0"/>
                <w:numId w:val="2"/>
              </w:numPr>
              <w:rPr>
                <w:rFonts w:ascii="Times New Roman" w:hAnsi="Times New Roman"/>
              </w:rPr>
            </w:pPr>
            <w:r w:rsidRPr="00EE6C85">
              <w:rPr>
                <w:rFonts w:ascii="Times New Roman" w:hAnsi="Times New Roman"/>
              </w:rPr>
              <w:t>Antibiotic use within the past month prior to baseline</w:t>
            </w:r>
          </w:p>
        </w:tc>
      </w:tr>
      <w:tr w:rsidR="00D2678A" w:rsidRPr="00EE6C85" w14:paraId="5CF808C6" w14:textId="77777777" w:rsidTr="00F51A9C">
        <w:tc>
          <w:tcPr>
            <w:tcW w:w="3510" w:type="dxa"/>
          </w:tcPr>
          <w:p w14:paraId="2E9ABF8E"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lastRenderedPageBreak/>
              <w:t>15. Study type</w:t>
            </w:r>
          </w:p>
        </w:tc>
        <w:tc>
          <w:tcPr>
            <w:tcW w:w="5346" w:type="dxa"/>
          </w:tcPr>
          <w:p w14:paraId="01B37765" w14:textId="54B198B0" w:rsidR="00D2678A" w:rsidRPr="00EE6C85" w:rsidRDefault="007C504F" w:rsidP="00F51A9C">
            <w:pPr>
              <w:spacing w:line="240" w:lineRule="auto"/>
              <w:rPr>
                <w:rFonts w:ascii="Times New Roman" w:hAnsi="Times New Roman" w:cs="Times New Roman"/>
              </w:rPr>
            </w:pPr>
            <w:r w:rsidRPr="00EE6C85">
              <w:rPr>
                <w:rFonts w:ascii="Times New Roman" w:hAnsi="Times New Roman" w:cs="Times New Roman"/>
              </w:rPr>
              <w:t>16-week, superiority, parallel group, triple-blinded (i.e., participants, trial research team and study statistician), randomised, controlled trial</w:t>
            </w:r>
          </w:p>
        </w:tc>
      </w:tr>
      <w:tr w:rsidR="00D2678A" w:rsidRPr="00EE6C85" w14:paraId="30EF8B07" w14:textId="77777777" w:rsidTr="00F51A9C">
        <w:tc>
          <w:tcPr>
            <w:tcW w:w="3510" w:type="dxa"/>
          </w:tcPr>
          <w:p w14:paraId="32757EC8" w14:textId="77777777" w:rsidR="00D2678A" w:rsidRPr="00EE6C85" w:rsidRDefault="00D2678A" w:rsidP="00F51A9C">
            <w:pPr>
              <w:spacing w:line="240" w:lineRule="auto"/>
              <w:rPr>
                <w:rFonts w:ascii="Times New Roman" w:hAnsi="Times New Roman" w:cs="Times New Roman"/>
                <w:highlight w:val="yellow"/>
              </w:rPr>
            </w:pPr>
            <w:r w:rsidRPr="00EE6C85">
              <w:rPr>
                <w:rFonts w:ascii="Times New Roman" w:hAnsi="Times New Roman" w:cs="Times New Roman"/>
              </w:rPr>
              <w:t>16. Date of First Enrolment</w:t>
            </w:r>
          </w:p>
        </w:tc>
        <w:tc>
          <w:tcPr>
            <w:tcW w:w="5346" w:type="dxa"/>
          </w:tcPr>
          <w:p w14:paraId="608D89E2" w14:textId="20172F19" w:rsidR="00D2678A" w:rsidRPr="00EE6C85" w:rsidRDefault="002E20C3" w:rsidP="00F51A9C">
            <w:pPr>
              <w:spacing w:line="240" w:lineRule="auto"/>
              <w:rPr>
                <w:rFonts w:ascii="Times New Roman" w:hAnsi="Times New Roman" w:cs="Times New Roman"/>
              </w:rPr>
            </w:pPr>
            <w:r w:rsidRPr="00EE6C85">
              <w:rPr>
                <w:rFonts w:ascii="Times New Roman" w:hAnsi="Times New Roman" w:cs="Times New Roman"/>
              </w:rPr>
              <w:t>22</w:t>
            </w:r>
            <w:r w:rsidRPr="00EE6C85">
              <w:rPr>
                <w:rFonts w:ascii="Times New Roman" w:hAnsi="Times New Roman" w:cs="Times New Roman"/>
                <w:vertAlign w:val="superscript"/>
              </w:rPr>
              <w:t>nd</w:t>
            </w:r>
            <w:r w:rsidRPr="00EE6C85">
              <w:rPr>
                <w:rFonts w:ascii="Times New Roman" w:hAnsi="Times New Roman" w:cs="Times New Roman"/>
              </w:rPr>
              <w:t xml:space="preserve"> </w:t>
            </w:r>
            <w:r w:rsidR="00321801" w:rsidRPr="00EE6C85">
              <w:rPr>
                <w:rFonts w:ascii="Times New Roman" w:hAnsi="Times New Roman" w:cs="Times New Roman"/>
              </w:rPr>
              <w:t>January</w:t>
            </w:r>
            <w:r w:rsidRPr="00EE6C85">
              <w:rPr>
                <w:rFonts w:ascii="Times New Roman" w:hAnsi="Times New Roman" w:cs="Times New Roman"/>
              </w:rPr>
              <w:t xml:space="preserve"> 201</w:t>
            </w:r>
            <w:r w:rsidR="00321801" w:rsidRPr="00EE6C85">
              <w:rPr>
                <w:rFonts w:ascii="Times New Roman" w:hAnsi="Times New Roman" w:cs="Times New Roman"/>
              </w:rPr>
              <w:t>9</w:t>
            </w:r>
          </w:p>
        </w:tc>
      </w:tr>
      <w:tr w:rsidR="00D2678A" w:rsidRPr="00EE6C85" w14:paraId="1724DA81" w14:textId="77777777" w:rsidTr="00F51A9C">
        <w:tc>
          <w:tcPr>
            <w:tcW w:w="3510" w:type="dxa"/>
          </w:tcPr>
          <w:p w14:paraId="70B562E8"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7. Target Sample Size</w:t>
            </w:r>
          </w:p>
        </w:tc>
        <w:tc>
          <w:tcPr>
            <w:tcW w:w="5346" w:type="dxa"/>
          </w:tcPr>
          <w:p w14:paraId="79A0568A"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90 participants</w:t>
            </w:r>
          </w:p>
        </w:tc>
      </w:tr>
      <w:tr w:rsidR="00D2678A" w:rsidRPr="00EE6C85" w14:paraId="52BEE2E9" w14:textId="77777777" w:rsidTr="00F51A9C">
        <w:tc>
          <w:tcPr>
            <w:tcW w:w="3510" w:type="dxa"/>
          </w:tcPr>
          <w:p w14:paraId="7BDF4FC4"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18. Recruitment Status</w:t>
            </w:r>
          </w:p>
        </w:tc>
        <w:tc>
          <w:tcPr>
            <w:tcW w:w="5346" w:type="dxa"/>
          </w:tcPr>
          <w:p w14:paraId="4104084A"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t>Enrolling</w:t>
            </w:r>
          </w:p>
        </w:tc>
      </w:tr>
      <w:tr w:rsidR="00D2678A" w:rsidRPr="00EE6C85" w14:paraId="1A3D9ACB" w14:textId="77777777" w:rsidTr="00F51A9C">
        <w:trPr>
          <w:trHeight w:val="553"/>
        </w:trPr>
        <w:tc>
          <w:tcPr>
            <w:tcW w:w="3510" w:type="dxa"/>
          </w:tcPr>
          <w:p w14:paraId="0013F14B" w14:textId="77777777" w:rsidR="00D2678A" w:rsidRPr="00EE6C85" w:rsidRDefault="00D2678A" w:rsidP="00F51A9C">
            <w:pPr>
              <w:spacing w:line="240" w:lineRule="auto"/>
              <w:rPr>
                <w:rFonts w:ascii="Times New Roman" w:hAnsi="Times New Roman" w:cs="Times New Roman"/>
              </w:rPr>
            </w:pPr>
            <w:r w:rsidRPr="00EE6C85">
              <w:rPr>
                <w:rFonts w:ascii="Times New Roman" w:hAnsi="Times New Roman" w:cs="Times New Roman"/>
              </w:rPr>
              <w:lastRenderedPageBreak/>
              <w:t>19 Primary Outcome</w:t>
            </w:r>
          </w:p>
        </w:tc>
        <w:tc>
          <w:tcPr>
            <w:tcW w:w="5346" w:type="dxa"/>
          </w:tcPr>
          <w:p w14:paraId="181C8C43" w14:textId="7154A87D" w:rsidR="00D2678A" w:rsidRPr="00EE6C85" w:rsidRDefault="00F55CE7" w:rsidP="00F55CE7">
            <w:pPr>
              <w:spacing w:line="240" w:lineRule="auto"/>
              <w:rPr>
                <w:rFonts w:ascii="Times New Roman" w:hAnsi="Times New Roman" w:cs="Times New Roman"/>
              </w:rPr>
            </w:pPr>
            <w:r w:rsidRPr="00EE6C85">
              <w:rPr>
                <w:rFonts w:ascii="Times New Roman" w:hAnsi="Times New Roman" w:cs="Times New Roman"/>
              </w:rPr>
              <w:t xml:space="preserve">Symptoms of psychological distress </w:t>
            </w:r>
          </w:p>
        </w:tc>
      </w:tr>
      <w:tr w:rsidR="00D2678A" w:rsidRPr="00EE6C85" w14:paraId="5F604A1C" w14:textId="77777777" w:rsidTr="00F51A9C">
        <w:tc>
          <w:tcPr>
            <w:tcW w:w="3510" w:type="dxa"/>
          </w:tcPr>
          <w:p w14:paraId="48682492" w14:textId="77777777" w:rsidR="00D2678A" w:rsidRPr="00604DD4" w:rsidRDefault="00D2678A" w:rsidP="00F51A9C">
            <w:pPr>
              <w:spacing w:line="240" w:lineRule="auto"/>
              <w:rPr>
                <w:rFonts w:ascii="Times New Roman" w:hAnsi="Times New Roman" w:cs="Times New Roman"/>
              </w:rPr>
            </w:pPr>
            <w:r w:rsidRPr="00604DD4">
              <w:rPr>
                <w:rFonts w:ascii="Times New Roman" w:hAnsi="Times New Roman" w:cs="Times New Roman"/>
              </w:rPr>
              <w:t>20. Key Secondary Outcomes(s)</w:t>
            </w:r>
          </w:p>
          <w:p w14:paraId="5E4FDFFB" w14:textId="77777777" w:rsidR="00D2678A" w:rsidRPr="00604DD4" w:rsidRDefault="00D2678A" w:rsidP="00F51A9C">
            <w:pPr>
              <w:spacing w:line="240" w:lineRule="auto"/>
              <w:rPr>
                <w:rFonts w:ascii="Times New Roman" w:hAnsi="Times New Roman" w:cs="Times New Roman"/>
              </w:rPr>
            </w:pPr>
            <w:r w:rsidRPr="00604DD4">
              <w:rPr>
                <w:rFonts w:ascii="Times New Roman" w:hAnsi="Times New Roman" w:cs="Times New Roman"/>
              </w:rPr>
              <w:t>Clinical Outcomes</w:t>
            </w:r>
          </w:p>
        </w:tc>
        <w:tc>
          <w:tcPr>
            <w:tcW w:w="5346" w:type="dxa"/>
          </w:tcPr>
          <w:p w14:paraId="45C3F856" w14:textId="4422DF90" w:rsidR="00604DD4" w:rsidRPr="00604DD4" w:rsidRDefault="00604DD4" w:rsidP="00604DD4">
            <w:pPr>
              <w:spacing w:line="240" w:lineRule="auto"/>
              <w:jc w:val="both"/>
              <w:rPr>
                <w:rFonts w:ascii="Times New Roman" w:hAnsi="Times New Roman" w:cs="Times New Roman"/>
              </w:rPr>
            </w:pPr>
            <w:r w:rsidRPr="00604DD4">
              <w:rPr>
                <w:rFonts w:ascii="Times New Roman" w:hAnsi="Times New Roman" w:cs="Times New Roman"/>
              </w:rPr>
              <w:t>S</w:t>
            </w:r>
            <w:r w:rsidRPr="00604DD4">
              <w:rPr>
                <w:rFonts w:ascii="Times New Roman" w:hAnsi="Times New Roman" w:cs="Times New Roman"/>
              </w:rPr>
              <w:t xml:space="preserve">ymptoms of depression, anxiety and stress, severity of low mood, cognition, gut microbiota composition, gut symptomatology, markers of immune function, gut inflammation, systemic metabolites, endothelial integrity and oxidative stress, body composition, perceived well-being, sleep, quality of life, resource use and cost-effectiveness. </w:t>
            </w:r>
          </w:p>
          <w:p w14:paraId="299B4C1F" w14:textId="77777777" w:rsidR="00604DD4" w:rsidRPr="00604DD4" w:rsidRDefault="00604DD4" w:rsidP="00604DD4">
            <w:pPr>
              <w:spacing w:line="240" w:lineRule="auto"/>
              <w:rPr>
                <w:rFonts w:ascii="Times New Roman" w:hAnsi="Times New Roman" w:cs="Times New Roman"/>
              </w:rPr>
            </w:pPr>
          </w:p>
          <w:p w14:paraId="395079E0" w14:textId="1BCBD90D" w:rsidR="00D2678A" w:rsidRPr="00604DD4" w:rsidRDefault="00D2678A" w:rsidP="00F51A9C">
            <w:pPr>
              <w:spacing w:line="240" w:lineRule="auto"/>
              <w:rPr>
                <w:rFonts w:ascii="Times New Roman" w:hAnsi="Times New Roman" w:cs="Times New Roman"/>
                <w:b/>
              </w:rPr>
            </w:pPr>
          </w:p>
        </w:tc>
      </w:tr>
    </w:tbl>
    <w:p w14:paraId="5E24D770" w14:textId="77777777" w:rsidR="00D2678A" w:rsidRPr="00CE58EA" w:rsidRDefault="00D2678A" w:rsidP="009A3492">
      <w:pPr>
        <w:spacing w:before="80" w:line="480" w:lineRule="auto"/>
        <w:outlineLvl w:val="1"/>
      </w:pPr>
    </w:p>
    <w:sectPr w:rsidR="00D2678A" w:rsidRPr="00CE58EA" w:rsidSect="007C568D">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0A70BC" w14:textId="77777777" w:rsidR="00903EB4" w:rsidRDefault="00903EB4" w:rsidP="00CE58EA">
      <w:pPr>
        <w:spacing w:after="0" w:line="240" w:lineRule="auto"/>
      </w:pPr>
      <w:r>
        <w:separator/>
      </w:r>
    </w:p>
  </w:endnote>
  <w:endnote w:type="continuationSeparator" w:id="0">
    <w:p w14:paraId="7AE2B1E4" w14:textId="77777777" w:rsidR="00903EB4" w:rsidRDefault="00903EB4" w:rsidP="00CE5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91ADC8" w14:textId="77777777" w:rsidR="00903EB4" w:rsidRDefault="00903EB4" w:rsidP="00CE58EA">
      <w:pPr>
        <w:spacing w:after="0" w:line="240" w:lineRule="auto"/>
      </w:pPr>
      <w:r>
        <w:separator/>
      </w:r>
    </w:p>
  </w:footnote>
  <w:footnote w:type="continuationSeparator" w:id="0">
    <w:p w14:paraId="3727B67B" w14:textId="77777777" w:rsidR="00903EB4" w:rsidRDefault="00903EB4" w:rsidP="00CE58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BD1DFE" w14:textId="24A1A79E" w:rsidR="00CE58EA" w:rsidRPr="00B82B25" w:rsidRDefault="00CE58EA" w:rsidP="00CE58EA">
    <w:pPr>
      <w:pStyle w:val="Header"/>
      <w:pBdr>
        <w:bottom w:val="single" w:sz="4" w:space="1" w:color="auto"/>
      </w:pBdr>
      <w:rPr>
        <w:rFonts w:ascii="Times New Roman" w:hAnsi="Times New Roman" w:cs="Times New Roman"/>
      </w:rPr>
    </w:pPr>
    <w:r>
      <w:rPr>
        <w:rFonts w:ascii="Times New Roman" w:hAnsi="Times New Roman" w:cs="Times New Roman"/>
      </w:rPr>
      <w:t>The Moo’D Study</w:t>
    </w:r>
    <w:r w:rsidRPr="00B82B25">
      <w:rPr>
        <w:rFonts w:ascii="Times New Roman" w:hAnsi="Times New Roman" w:cs="Times New Roman"/>
      </w:rPr>
      <w:t xml:space="preserve"> protocol</w:t>
    </w:r>
    <w:r w:rsidRPr="00B82B25">
      <w:rPr>
        <w:rFonts w:ascii="Times New Roman" w:hAnsi="Times New Roman" w:cs="Times New Roman"/>
      </w:rPr>
      <w:tab/>
    </w:r>
    <w:r w:rsidRPr="00B82B25">
      <w:rPr>
        <w:rFonts w:ascii="Times New Roman" w:hAnsi="Times New Roman" w:cs="Times New Roman"/>
      </w:rPr>
      <w:tab/>
    </w:r>
    <w:r w:rsidR="00A17A06">
      <w:rPr>
        <w:rFonts w:ascii="Times New Roman" w:hAnsi="Times New Roman" w:cs="Times New Roman"/>
      </w:rPr>
      <w:t>January</w:t>
    </w:r>
    <w:r>
      <w:rPr>
        <w:rFonts w:ascii="Times New Roman" w:hAnsi="Times New Roman" w:cs="Times New Roman"/>
      </w:rPr>
      <w:t xml:space="preserve"> 202</w:t>
    </w:r>
    <w:r w:rsidR="00A17A06">
      <w:rPr>
        <w:rFonts w:ascii="Times New Roman" w:hAnsi="Times New Roman" w:cs="Times New Roman"/>
      </w:rPr>
      <w:t>1</w:t>
    </w:r>
  </w:p>
  <w:p w14:paraId="062D25C2" w14:textId="77777777" w:rsidR="00CE58EA" w:rsidRPr="00CE58EA" w:rsidRDefault="00CE58EA" w:rsidP="00CE58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BC5C01"/>
    <w:multiLevelType w:val="hybridMultilevel"/>
    <w:tmpl w:val="DA1AB5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4E067B80"/>
    <w:multiLevelType w:val="hybridMultilevel"/>
    <w:tmpl w:val="8164529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8EA"/>
    <w:rsid w:val="00002FB2"/>
    <w:rsid w:val="00006C24"/>
    <w:rsid w:val="000136A3"/>
    <w:rsid w:val="0002166E"/>
    <w:rsid w:val="0003334D"/>
    <w:rsid w:val="000463F7"/>
    <w:rsid w:val="00052DB2"/>
    <w:rsid w:val="0005380F"/>
    <w:rsid w:val="000822F4"/>
    <w:rsid w:val="000973ED"/>
    <w:rsid w:val="000E3775"/>
    <w:rsid w:val="000E588F"/>
    <w:rsid w:val="000E7A89"/>
    <w:rsid w:val="000F42A5"/>
    <w:rsid w:val="00107B00"/>
    <w:rsid w:val="0011459D"/>
    <w:rsid w:val="0011469C"/>
    <w:rsid w:val="001157CA"/>
    <w:rsid w:val="00132E50"/>
    <w:rsid w:val="001350E4"/>
    <w:rsid w:val="001550A5"/>
    <w:rsid w:val="00160F00"/>
    <w:rsid w:val="00165A91"/>
    <w:rsid w:val="00170949"/>
    <w:rsid w:val="001750E5"/>
    <w:rsid w:val="00176AD9"/>
    <w:rsid w:val="00177557"/>
    <w:rsid w:val="00180260"/>
    <w:rsid w:val="00192693"/>
    <w:rsid w:val="001B6924"/>
    <w:rsid w:val="001D0E78"/>
    <w:rsid w:val="001D6B4F"/>
    <w:rsid w:val="001E488B"/>
    <w:rsid w:val="00202017"/>
    <w:rsid w:val="00207953"/>
    <w:rsid w:val="00217673"/>
    <w:rsid w:val="00275547"/>
    <w:rsid w:val="002819AA"/>
    <w:rsid w:val="00281B00"/>
    <w:rsid w:val="00296857"/>
    <w:rsid w:val="002A1340"/>
    <w:rsid w:val="002D4D90"/>
    <w:rsid w:val="002D710F"/>
    <w:rsid w:val="002E018D"/>
    <w:rsid w:val="002E20C3"/>
    <w:rsid w:val="002E61CF"/>
    <w:rsid w:val="002F1366"/>
    <w:rsid w:val="002F7A48"/>
    <w:rsid w:val="00321801"/>
    <w:rsid w:val="00334B82"/>
    <w:rsid w:val="00345C54"/>
    <w:rsid w:val="00351931"/>
    <w:rsid w:val="00355093"/>
    <w:rsid w:val="00373789"/>
    <w:rsid w:val="00395D9A"/>
    <w:rsid w:val="003A6964"/>
    <w:rsid w:val="003B5E66"/>
    <w:rsid w:val="003C1EDD"/>
    <w:rsid w:val="003D5B32"/>
    <w:rsid w:val="003F5E06"/>
    <w:rsid w:val="00404C6C"/>
    <w:rsid w:val="004126DF"/>
    <w:rsid w:val="00436F19"/>
    <w:rsid w:val="00440EDC"/>
    <w:rsid w:val="00442D48"/>
    <w:rsid w:val="00445D4E"/>
    <w:rsid w:val="004748C3"/>
    <w:rsid w:val="004771F1"/>
    <w:rsid w:val="004872B5"/>
    <w:rsid w:val="004905BC"/>
    <w:rsid w:val="0049512E"/>
    <w:rsid w:val="004A0082"/>
    <w:rsid w:val="004A3020"/>
    <w:rsid w:val="004C3028"/>
    <w:rsid w:val="004C5B9E"/>
    <w:rsid w:val="004D4ACC"/>
    <w:rsid w:val="004D5BF0"/>
    <w:rsid w:val="004E64CC"/>
    <w:rsid w:val="00525339"/>
    <w:rsid w:val="005326C9"/>
    <w:rsid w:val="00532A66"/>
    <w:rsid w:val="00533444"/>
    <w:rsid w:val="0056688F"/>
    <w:rsid w:val="005C6E11"/>
    <w:rsid w:val="005C73FF"/>
    <w:rsid w:val="005E1D95"/>
    <w:rsid w:val="00602E7B"/>
    <w:rsid w:val="00604DD4"/>
    <w:rsid w:val="00610AB5"/>
    <w:rsid w:val="006139F0"/>
    <w:rsid w:val="0061525C"/>
    <w:rsid w:val="0061798F"/>
    <w:rsid w:val="00623914"/>
    <w:rsid w:val="006252A4"/>
    <w:rsid w:val="00632B22"/>
    <w:rsid w:val="00633072"/>
    <w:rsid w:val="00651633"/>
    <w:rsid w:val="00654D54"/>
    <w:rsid w:val="006767BD"/>
    <w:rsid w:val="00677AA8"/>
    <w:rsid w:val="00690B64"/>
    <w:rsid w:val="00691366"/>
    <w:rsid w:val="00694435"/>
    <w:rsid w:val="00694927"/>
    <w:rsid w:val="006A36E2"/>
    <w:rsid w:val="006A5865"/>
    <w:rsid w:val="006B2FD9"/>
    <w:rsid w:val="006C4F7E"/>
    <w:rsid w:val="006D3A0B"/>
    <w:rsid w:val="006E07E3"/>
    <w:rsid w:val="006E4463"/>
    <w:rsid w:val="006E74D8"/>
    <w:rsid w:val="006E7B09"/>
    <w:rsid w:val="00725237"/>
    <w:rsid w:val="00726335"/>
    <w:rsid w:val="00730500"/>
    <w:rsid w:val="00742FBE"/>
    <w:rsid w:val="00742FE8"/>
    <w:rsid w:val="00751AC7"/>
    <w:rsid w:val="0078206A"/>
    <w:rsid w:val="007A3779"/>
    <w:rsid w:val="007A608A"/>
    <w:rsid w:val="007A7C97"/>
    <w:rsid w:val="007B26DD"/>
    <w:rsid w:val="007B6EC2"/>
    <w:rsid w:val="007B7A80"/>
    <w:rsid w:val="007C504F"/>
    <w:rsid w:val="007C568D"/>
    <w:rsid w:val="007E4465"/>
    <w:rsid w:val="0080448A"/>
    <w:rsid w:val="00804D1A"/>
    <w:rsid w:val="0080764D"/>
    <w:rsid w:val="0081085E"/>
    <w:rsid w:val="00836930"/>
    <w:rsid w:val="008374F9"/>
    <w:rsid w:val="008377D4"/>
    <w:rsid w:val="00841621"/>
    <w:rsid w:val="00874CF4"/>
    <w:rsid w:val="008779C0"/>
    <w:rsid w:val="008A2B8A"/>
    <w:rsid w:val="008A695E"/>
    <w:rsid w:val="008C7194"/>
    <w:rsid w:val="008F0769"/>
    <w:rsid w:val="008F3E4A"/>
    <w:rsid w:val="00903EB4"/>
    <w:rsid w:val="009135AA"/>
    <w:rsid w:val="00916AD2"/>
    <w:rsid w:val="00923D8E"/>
    <w:rsid w:val="00925C4A"/>
    <w:rsid w:val="00931A8E"/>
    <w:rsid w:val="00965910"/>
    <w:rsid w:val="00972A5D"/>
    <w:rsid w:val="00974925"/>
    <w:rsid w:val="00975AED"/>
    <w:rsid w:val="00985F8D"/>
    <w:rsid w:val="00987A2C"/>
    <w:rsid w:val="009945B3"/>
    <w:rsid w:val="00994889"/>
    <w:rsid w:val="009A3492"/>
    <w:rsid w:val="009A37FE"/>
    <w:rsid w:val="009B442D"/>
    <w:rsid w:val="009D64E4"/>
    <w:rsid w:val="00A16678"/>
    <w:rsid w:val="00A17A06"/>
    <w:rsid w:val="00A3180F"/>
    <w:rsid w:val="00A51F82"/>
    <w:rsid w:val="00A570F5"/>
    <w:rsid w:val="00A6159A"/>
    <w:rsid w:val="00A62FF1"/>
    <w:rsid w:val="00A63B1F"/>
    <w:rsid w:val="00A63F02"/>
    <w:rsid w:val="00A678FA"/>
    <w:rsid w:val="00A9674E"/>
    <w:rsid w:val="00AA1C7E"/>
    <w:rsid w:val="00AB24A4"/>
    <w:rsid w:val="00AB5819"/>
    <w:rsid w:val="00AE3ED6"/>
    <w:rsid w:val="00AE54AF"/>
    <w:rsid w:val="00AF61DD"/>
    <w:rsid w:val="00B01CE9"/>
    <w:rsid w:val="00B22E93"/>
    <w:rsid w:val="00B240CD"/>
    <w:rsid w:val="00B25356"/>
    <w:rsid w:val="00B30879"/>
    <w:rsid w:val="00B4285D"/>
    <w:rsid w:val="00B66BB4"/>
    <w:rsid w:val="00B82DF3"/>
    <w:rsid w:val="00BA5084"/>
    <w:rsid w:val="00BB071E"/>
    <w:rsid w:val="00BB35C4"/>
    <w:rsid w:val="00BC0AF1"/>
    <w:rsid w:val="00BE2F82"/>
    <w:rsid w:val="00C01D73"/>
    <w:rsid w:val="00C02FD2"/>
    <w:rsid w:val="00C26288"/>
    <w:rsid w:val="00C335BE"/>
    <w:rsid w:val="00C41CD6"/>
    <w:rsid w:val="00C43DFE"/>
    <w:rsid w:val="00C472E5"/>
    <w:rsid w:val="00C61AB4"/>
    <w:rsid w:val="00C626F1"/>
    <w:rsid w:val="00C65AA3"/>
    <w:rsid w:val="00C77449"/>
    <w:rsid w:val="00CA130A"/>
    <w:rsid w:val="00CC3DED"/>
    <w:rsid w:val="00CC74A9"/>
    <w:rsid w:val="00CD0A74"/>
    <w:rsid w:val="00CD6DC8"/>
    <w:rsid w:val="00CE58EA"/>
    <w:rsid w:val="00CF2EAE"/>
    <w:rsid w:val="00D2198E"/>
    <w:rsid w:val="00D24BC3"/>
    <w:rsid w:val="00D2678A"/>
    <w:rsid w:val="00D855EF"/>
    <w:rsid w:val="00D8689E"/>
    <w:rsid w:val="00DC1EB8"/>
    <w:rsid w:val="00DC3E7E"/>
    <w:rsid w:val="00DE3CE5"/>
    <w:rsid w:val="00DF0B28"/>
    <w:rsid w:val="00DF294B"/>
    <w:rsid w:val="00E131F0"/>
    <w:rsid w:val="00E268EC"/>
    <w:rsid w:val="00E35824"/>
    <w:rsid w:val="00E436D2"/>
    <w:rsid w:val="00E43CEE"/>
    <w:rsid w:val="00E45669"/>
    <w:rsid w:val="00E54ADE"/>
    <w:rsid w:val="00E60D72"/>
    <w:rsid w:val="00E6112F"/>
    <w:rsid w:val="00E67A3E"/>
    <w:rsid w:val="00E7341C"/>
    <w:rsid w:val="00E83DBB"/>
    <w:rsid w:val="00E86FB4"/>
    <w:rsid w:val="00E92065"/>
    <w:rsid w:val="00EC79A9"/>
    <w:rsid w:val="00ED654A"/>
    <w:rsid w:val="00EE6C85"/>
    <w:rsid w:val="00F03A78"/>
    <w:rsid w:val="00F05978"/>
    <w:rsid w:val="00F163A2"/>
    <w:rsid w:val="00F244F8"/>
    <w:rsid w:val="00F373C2"/>
    <w:rsid w:val="00F53B2D"/>
    <w:rsid w:val="00F55CE7"/>
    <w:rsid w:val="00F5743A"/>
    <w:rsid w:val="00F73A69"/>
    <w:rsid w:val="00F85465"/>
    <w:rsid w:val="00FC2F42"/>
    <w:rsid w:val="00FD0F70"/>
    <w:rsid w:val="00FD2CF1"/>
    <w:rsid w:val="00FD5064"/>
    <w:rsid w:val="00FE1DD9"/>
    <w:rsid w:val="00FF68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2EFD3FF"/>
  <w15:chartTrackingRefBased/>
  <w15:docId w15:val="{20E69D9B-E50E-1148-A9D2-2B9E866AE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8EA"/>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E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3E4A"/>
    <w:rPr>
      <w:rFonts w:ascii="Times New Roman" w:hAnsi="Times New Roman" w:cs="Times New Roman"/>
      <w:sz w:val="18"/>
      <w:szCs w:val="18"/>
    </w:rPr>
  </w:style>
  <w:style w:type="paragraph" w:styleId="Header">
    <w:name w:val="header"/>
    <w:basedOn w:val="Normal"/>
    <w:link w:val="HeaderChar"/>
    <w:uiPriority w:val="99"/>
    <w:unhideWhenUsed/>
    <w:rsid w:val="00CE58EA"/>
    <w:pPr>
      <w:tabs>
        <w:tab w:val="center" w:pos="4680"/>
        <w:tab w:val="right" w:pos="9360"/>
      </w:tabs>
    </w:pPr>
  </w:style>
  <w:style w:type="character" w:customStyle="1" w:styleId="HeaderChar">
    <w:name w:val="Header Char"/>
    <w:basedOn w:val="DefaultParagraphFont"/>
    <w:link w:val="Header"/>
    <w:uiPriority w:val="99"/>
    <w:rsid w:val="00CE58EA"/>
  </w:style>
  <w:style w:type="paragraph" w:styleId="Footer">
    <w:name w:val="footer"/>
    <w:basedOn w:val="Normal"/>
    <w:link w:val="FooterChar"/>
    <w:uiPriority w:val="99"/>
    <w:unhideWhenUsed/>
    <w:rsid w:val="00CE58EA"/>
    <w:pPr>
      <w:tabs>
        <w:tab w:val="center" w:pos="4680"/>
        <w:tab w:val="right" w:pos="9360"/>
      </w:tabs>
    </w:pPr>
  </w:style>
  <w:style w:type="character" w:customStyle="1" w:styleId="FooterChar">
    <w:name w:val="Footer Char"/>
    <w:basedOn w:val="DefaultParagraphFont"/>
    <w:link w:val="Footer"/>
    <w:uiPriority w:val="99"/>
    <w:rsid w:val="00CE58EA"/>
  </w:style>
  <w:style w:type="paragraph" w:customStyle="1" w:styleId="Body">
    <w:name w:val="Body"/>
    <w:rsid w:val="00D2678A"/>
    <w:rPr>
      <w:rFonts w:ascii="Helvetica" w:eastAsia="Arial Unicode MS" w:hAnsi="Arial Unicode MS" w:cs="Arial Unicode MS"/>
      <w:color w:val="000000"/>
      <w:u w:color="000000"/>
      <w:lang w:val="fr-FR" w:eastAsia="en-CA"/>
    </w:rPr>
  </w:style>
  <w:style w:type="character" w:styleId="CommentReference">
    <w:name w:val="annotation reference"/>
    <w:basedOn w:val="DefaultParagraphFont"/>
    <w:uiPriority w:val="99"/>
    <w:semiHidden/>
    <w:unhideWhenUsed/>
    <w:rsid w:val="002A1340"/>
    <w:rPr>
      <w:sz w:val="16"/>
      <w:szCs w:val="16"/>
    </w:rPr>
  </w:style>
  <w:style w:type="paragraph" w:styleId="CommentText">
    <w:name w:val="annotation text"/>
    <w:basedOn w:val="Normal"/>
    <w:link w:val="CommentTextChar"/>
    <w:uiPriority w:val="99"/>
    <w:semiHidden/>
    <w:unhideWhenUsed/>
    <w:rsid w:val="002A1340"/>
    <w:rPr>
      <w:rFonts w:ascii="Arial" w:eastAsia="Times New Roman" w:hAnsi="Arial" w:cs="Times New Roman"/>
      <w:sz w:val="20"/>
      <w:szCs w:val="20"/>
      <w:lang w:val="en-AU"/>
    </w:rPr>
  </w:style>
  <w:style w:type="character" w:customStyle="1" w:styleId="CommentTextChar">
    <w:name w:val="Comment Text Char"/>
    <w:basedOn w:val="DefaultParagraphFont"/>
    <w:link w:val="CommentText"/>
    <w:uiPriority w:val="99"/>
    <w:semiHidden/>
    <w:rsid w:val="002A1340"/>
    <w:rPr>
      <w:rFonts w:ascii="Arial" w:eastAsia="Times New Roman" w:hAnsi="Arial" w:cs="Times New Roman"/>
      <w:sz w:val="20"/>
      <w:szCs w:val="20"/>
    </w:rPr>
  </w:style>
  <w:style w:type="paragraph" w:styleId="ListParagraph">
    <w:name w:val="List Paragraph"/>
    <w:basedOn w:val="Normal"/>
    <w:uiPriority w:val="34"/>
    <w:qFormat/>
    <w:rsid w:val="002A1340"/>
    <w:pPr>
      <w:ind w:left="720"/>
      <w:contextualSpacing/>
    </w:pPr>
    <w:rPr>
      <w:rFonts w:eastAsia="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HOCKEY</dc:creator>
  <cp:keywords/>
  <dc:description/>
  <cp:lastModifiedBy>MEGHAN HOCKEY</cp:lastModifiedBy>
  <cp:revision>18</cp:revision>
  <dcterms:created xsi:type="dcterms:W3CDTF">2020-11-23T00:16:00Z</dcterms:created>
  <dcterms:modified xsi:type="dcterms:W3CDTF">2021-01-11T22:28:00Z</dcterms:modified>
</cp:coreProperties>
</file>